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921" w:rsidRPr="00FC2B31" w:rsidRDefault="00FC2B31" w:rsidP="00FC2B31">
      <w:pPr>
        <w:spacing w:after="0" w:line="24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FC2B3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C2B3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edicted CTL and HTL epitopes of s</w:t>
      </w:r>
      <w:r w:rsidR="001A41FA">
        <w:rPr>
          <w:rFonts w:ascii="Times New Roman" w:hAnsi="Times New Roman" w:cs="Times New Roman"/>
          <w:sz w:val="24"/>
          <w:szCs w:val="24"/>
        </w:rPr>
        <w:t xml:space="preserve">pike </w:t>
      </w:r>
      <w:r w:rsidRPr="00FC2B31">
        <w:rPr>
          <w:rFonts w:ascii="Times New Roman" w:hAnsi="Times New Roman" w:cs="Times New Roman"/>
          <w:sz w:val="24"/>
          <w:szCs w:val="24"/>
        </w:rPr>
        <w:t>glycoprotei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429"/>
        <w:tblW w:w="864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2282"/>
        <w:gridCol w:w="751"/>
        <w:gridCol w:w="611"/>
        <w:gridCol w:w="32"/>
        <w:gridCol w:w="862"/>
        <w:gridCol w:w="61"/>
        <w:gridCol w:w="793"/>
        <w:gridCol w:w="1197"/>
        <w:gridCol w:w="1204"/>
      </w:tblGrid>
      <w:tr w:rsidR="00F37921" w:rsidRPr="00FC2B31" w:rsidTr="00FC2B31"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bookmarkEnd w:id="0"/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HL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logy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xigen</w:t>
            </w:r>
            <w:proofErr w:type="spellEnd"/>
            <w:r w:rsidRPr="00FC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F37921" w:rsidRPr="00FC2B31" w:rsidTr="00FC2B31"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eastAsia="Helvetica" w:hAnsi="Times New Roman" w:cs="Times New Roman"/>
                <w:color w:val="1D2129"/>
                <w:sz w:val="24"/>
                <w:szCs w:val="24"/>
                <w:shd w:val="clear" w:color="auto" w:fill="FFFFFF"/>
              </w:rPr>
              <w:t>CTL epitopes</w:t>
            </w: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NVYADSFVIR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  <w:t>inside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3210</w:t>
            </w:r>
          </w:p>
        </w:tc>
      </w:tr>
      <w:tr w:rsidR="00F37921" w:rsidRPr="00FC2B31" w:rsidTr="00FC2B31"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FVIRGDEVR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  <w:t>inside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</w:tr>
      <w:tr w:rsidR="00F37921" w:rsidRPr="00FC2B31" w:rsidTr="00FC2B31"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KIADYNYKL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.0574</w:t>
            </w:r>
          </w:p>
        </w:tc>
      </w:tr>
      <w:tr w:rsidR="00F37921" w:rsidRPr="00FC2B31" w:rsidTr="00FC2B31"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RQIAPGQTG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7890</w:t>
            </w:r>
          </w:p>
        </w:tc>
      </w:tr>
      <w:tr w:rsidR="00F37921" w:rsidRPr="00FC2B31" w:rsidTr="00FC2B31"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QTGKIADYN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5116</w:t>
            </w:r>
          </w:p>
        </w:tc>
      </w:tr>
      <w:tr w:rsidR="00F37921" w:rsidRPr="00FC2B31" w:rsidTr="00FC2B31"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QIAPGQTGK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9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8297</w:t>
            </w:r>
          </w:p>
        </w:tc>
      </w:tr>
      <w:tr w:rsidR="00F37921" w:rsidRPr="00FC2B31" w:rsidTr="00FC2B31"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GQTGKIAD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gridSpan w:val="2"/>
            <w:tcBorders>
              <w:left w:val="single" w:sz="4" w:space="0" w:color="auto"/>
            </w:tcBorders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4019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6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VYADSFVIR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2347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TGKIADYN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530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NVYADSFVI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5617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7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APGQTGKI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6527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8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APGQTGKIA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2002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SFVIRGDEVR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1752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2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RGDEVRQIA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2528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RGDEVRQIA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364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GQTGKIAD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4019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ADSFVIRGDE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0298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</w:trPr>
        <w:tc>
          <w:tcPr>
            <w:tcW w:w="847" w:type="dxa"/>
            <w:vMerge/>
            <w:tcBorders>
              <w:bottom w:val="nil"/>
            </w:tcBorders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ADYNYKLPD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3382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93"/>
        </w:trPr>
        <w:tc>
          <w:tcPr>
            <w:tcW w:w="847" w:type="dxa"/>
            <w:vMerge w:val="restart"/>
            <w:tcBorders>
              <w:top w:val="nil"/>
            </w:tcBorders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VIRGDEVRQI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317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7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DSFVIRGDEV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324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EVRQIAPGQ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120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0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PGQTGKIAD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5583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YADSFVIRG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2816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0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GKIADYNYKL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6079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6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DEVRQIAPGQ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582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1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DSFVIRGDE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1674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4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EVRQIAPGQT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065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DYNYKLPDD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5946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6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ADYNYKLPD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2589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4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GDEVRQIAPG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8536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VRQIAPGQTG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3856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 w:val="restart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eastAsia="Helvetica" w:hAnsi="Times New Roman" w:cs="Times New Roman"/>
                <w:color w:val="1D2129"/>
                <w:sz w:val="24"/>
                <w:szCs w:val="24"/>
                <w:shd w:val="clear" w:color="auto" w:fill="FFFFFF"/>
              </w:rPr>
              <w:t>HTL epitopes</w:t>
            </w: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ADSFVIRGDEVRQIA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before="100" w:beforeAutospacing="1" w:after="0" w:line="24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0663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YADSFVIRGDEVRQI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0699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DSFVIRGDEVRQIAP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out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1792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SFVIRGDEVRQIAPG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outside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5882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FVIRGDEVRQIAPGQ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4940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VIRGDEVRQIAPGQT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3090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RGDEVRQIAPGQTG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6544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VYADSFVIRGDEVRQ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2063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NVYADSFVIRGDEVR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-0.2814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GDEVRQIAPGQTGKI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9741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RGDEVRQIAPGQTGK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9034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DEVRQIAPGQTGKIA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9862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QTGKIADYNYKLPDD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0.9278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EVRQIAPGQTGKIAD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3487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RQIAPGQTGKIADYN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5209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VRQIAPGQTGKIAD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3048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GQTGKIADYNYKLPD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3474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APGQTGKIADYNYKL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4441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PGQTGKIADYNY</w:t>
            </w:r>
            <w:r w:rsidRPr="00FC2B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P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lastRenderedPageBreak/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465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QIAPGQTGKIADYNY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ab/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6088</w:t>
            </w:r>
          </w:p>
        </w:tc>
      </w:tr>
      <w:tr w:rsidR="00F37921" w:rsidRPr="00FC2B31" w:rsidTr="00FC2B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847" w:type="dxa"/>
            <w:vMerge/>
            <w:vAlign w:val="center"/>
          </w:tcPr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IAPGQTGKIADYNYK</w:t>
            </w:r>
          </w:p>
        </w:tc>
        <w:tc>
          <w:tcPr>
            <w:tcW w:w="751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3" w:type="dxa"/>
            <w:gridSpan w:val="2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3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:rsidR="00F37921" w:rsidRPr="00FC2B31" w:rsidRDefault="00FC2B31" w:rsidP="00FC2B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inside</w:t>
            </w:r>
          </w:p>
          <w:p w:rsidR="00F37921" w:rsidRPr="00FC2B31" w:rsidRDefault="00F3792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F37921" w:rsidRPr="00FC2B31" w:rsidRDefault="00FC2B31" w:rsidP="00FC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1">
              <w:rPr>
                <w:rFonts w:ascii="Times New Roman" w:hAnsi="Times New Roman" w:cs="Times New Roman"/>
                <w:sz w:val="24"/>
                <w:szCs w:val="24"/>
              </w:rPr>
              <w:t>1.8362</w:t>
            </w:r>
          </w:p>
        </w:tc>
      </w:tr>
    </w:tbl>
    <w:p w:rsidR="00F37921" w:rsidRPr="00FC2B31" w:rsidRDefault="00F37921">
      <w:pPr>
        <w:rPr>
          <w:rFonts w:ascii="Times New Roman" w:hAnsi="Times New Roman" w:cs="Times New Roman"/>
          <w:sz w:val="24"/>
          <w:szCs w:val="24"/>
        </w:rPr>
      </w:pPr>
    </w:p>
    <w:sectPr w:rsidR="00F37921" w:rsidRPr="00FC2B31" w:rsidSect="00FC2B31">
      <w:pgSz w:w="11906" w:h="16838"/>
      <w:pgMar w:top="1440" w:right="17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314873"/>
    <w:rsid w:val="001A41FA"/>
    <w:rsid w:val="00F37921"/>
    <w:rsid w:val="00FC2B31"/>
    <w:rsid w:val="0475055A"/>
    <w:rsid w:val="45314873"/>
    <w:rsid w:val="476C25EF"/>
    <w:rsid w:val="68AA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8E6C0B1-6B3E-4041-819D-8895F2026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4</Words>
  <Characters>2022</Characters>
  <Application>Microsoft Office Word</Application>
  <DocSecurity>0</DocSecurity>
  <Lines>16</Lines>
  <Paragraphs>4</Paragraphs>
  <ScaleCrop>false</ScaleCrop>
  <Company>CtrlSoft</Company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l</dc:creator>
  <cp:lastModifiedBy>ADOR</cp:lastModifiedBy>
  <cp:revision>3</cp:revision>
  <dcterms:created xsi:type="dcterms:W3CDTF">2020-03-21T04:54:00Z</dcterms:created>
  <dcterms:modified xsi:type="dcterms:W3CDTF">2020-04-0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85</vt:lpwstr>
  </property>
</Properties>
</file>